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03913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TCATACACACATAATCCAGTCGACCGCCTCCGGGCTCCGAGACATAGGGCTATTACTTCCTCCGAGAAGGGCCTGAACTC     8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03913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CATACACACATAATCCAGTCGACCGCCTCCGGGCTCCGAGACATAGGGCTATTACTTCCTCCGAGAAGGGCCTGAACTC     80</w:t>
      </w:r>
    </w:p>
    <w:p w:rsidR="00F03913" w:rsidRPr="00F03913" w:rsidRDefault="00F03913" w:rsidP="00F0391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F03913" w:rsidRPr="00F03913" w:rsidRDefault="00F03913" w:rsidP="00F214F5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03913">
        <w:rPr>
          <w:rFonts w:ascii="Times New Roman" w:hAnsi="Times New Roman" w:cs="Times New Roman"/>
          <w:i/>
          <w:kern w:val="0"/>
          <w:sz w:val="13"/>
          <w:szCs w:val="13"/>
        </w:rPr>
        <w:t xml:space="preserve">TaGS5-A1a-a 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GTAAACCTTGTGTGCCTACAACTACTCCATAGCTAAGATCTTGCCTCTCCATACTACCCCCCTACCATTACTGTCAGACT    160</w:t>
      </w:r>
    </w:p>
    <w:p w:rsidR="00F03913" w:rsidRPr="00F03913" w:rsidRDefault="00F03913" w:rsidP="00F214F5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03913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TAAACCTTGTGTGCCTACAACTACTCCATAGCTAAGATCTTGCCTCTCCATACTACCCCCCTACCATTACTGTCAGACT    160</w:t>
      </w:r>
    </w:p>
    <w:p w:rsidR="00F03913" w:rsidRPr="00F03913" w:rsidRDefault="00F03913" w:rsidP="00F214F5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214F5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03913">
        <w:rPr>
          <w:rFonts w:ascii="Times New Roman" w:hAnsi="Times New Roman" w:cs="Times New Roman"/>
          <w:i/>
          <w:kern w:val="0"/>
          <w:sz w:val="13"/>
          <w:szCs w:val="13"/>
        </w:rPr>
        <w:t xml:space="preserve">TaGS5-A1a-a 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TAGAACCACGACAGCCGCCAGCAGCTGCCGCGCCCGCGCAGAGGGTTTTGACGGCGCCGTTGCTTACTCTCTGAACCGAT    240</w:t>
      </w:r>
    </w:p>
    <w:p w:rsidR="00F03913" w:rsidRPr="00F03913" w:rsidRDefault="00F03913" w:rsidP="00F214F5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03913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AGAACCACGACAGCCGCCAGCAGCTGCCGCGCCCGCGCAGAGGGTTTTGACGGCGCCGTTGCTTACTCTCTGAACCGAT    240</w:t>
      </w:r>
    </w:p>
    <w:p w:rsidR="00F03913" w:rsidRPr="00F03913" w:rsidRDefault="00F03913" w:rsidP="00F214F5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214F5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GAACACAGTCGGGGATTTTGGGTGATCTCGCCGAAGCAAGTCACACCTGCGACGGTGGATGTTACCATTCTAGATCAAG    320</w:t>
      </w:r>
    </w:p>
    <w:p w:rsidR="00F03913" w:rsidRPr="00F03913" w:rsidRDefault="00F03913" w:rsidP="00F214F5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GAACACAGTCGGGGATTTTGGGTGATCTCGCCGAAGCAAGTCACACCTGCGACGGTGGATGTTACCATTCTAGATCAAG    320</w:t>
      </w:r>
    </w:p>
    <w:p w:rsidR="00F03913" w:rsidRPr="00F03913" w:rsidRDefault="009B364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>
        <w:rPr>
          <w:rFonts w:ascii="Times New Roman" w:hAnsi="Times New Roman" w:cs="Times New Roman"/>
          <w:noProof/>
          <w:kern w:val="0"/>
          <w:sz w:val="13"/>
          <w:szCs w:val="13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176.75pt;margin-top:5.9pt;width:56.45pt;height:17.0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CwrMAIAAB0EAAAOAAAAZHJzL2Uyb0RvYy54bWysU82O0zAQviPxDpbvND/0b6Omq6VLEdLy&#10;Iy08gOM4jYXjCbbbpDwAvAEnLtx5rj4HYyfbreCG8MGa8Yy/mflmZnXdN4ochLESdE6TSUyJ0BxK&#10;qXc5/fhh+2xJiXVMl0yBFjk9Ckuv10+frLo2EynUoEphCIJom3VtTmvn2iyKLK9Fw+wEWqHRWIFp&#10;mEPV7KLSsA7RGxWlcTyPOjBla4ALa/H1djDSdcCvKsHdu6qywhGVU8zNhduEu/B3tF6xbGdYW0s+&#10;psH+IYuGSY1Bz1C3zDGyN/IvqEZyAxYqN+HQRFBVkotQA1aTxH9Uc1+zVoRakBzbnmmy/w+Wvz28&#10;N0SWOX0eLyjRrMEmnb5/O/34dfr5laSeoK61Gfrdt+jp+hfQY6NDsba9A/7JEg2bmumduDEGulqw&#10;EhNM/M/o4uuAYz1I0b2BEuOwvYMA1Fem8ewhHwTRsVHHc3NE7wjHx0Uyn08TSjia0mS+RNlHYNnD&#10;59ZY90pAQ7yQU4O9D+DscGfd4Prg4mNp2Eql8J1lSpMup1ezdDaUBUqW3uht1uyKjTLkwHCCttsY&#10;zxjXXro10uEcK9nkdOl9xsnyZLzUZYjimFSDjEkrPbLjCRmocX3Ro6OnrIDyiDwZGOYV9wuFGswX&#10;Sjqc1Zzaz3tmBCXqtUaur5Lp1A93UKazRYqKubQUlxamOULl1FEyiBsXFmIg5QZ7UsnA12MmY644&#10;g4HxcV/8kF/qwetxq9e/AQAA//8DAFBLAwQUAAYACAAAACEAhtiI7+AAAAAJAQAADwAAAGRycy9k&#10;b3ducmV2LnhtbEyPwU7DMBBE70j8g7VI3KjTNonaNE6FUILUQytRuHBzYzeOsNdR7Lbh71lOcNvR&#10;PM3OlNvJWXbVY+g9CpjPEmAaW6967AR8vDdPK2AhSlTSetQCvnWAbXV/V8pC+Ru+6esxdoxCMBRS&#10;gIlxKDgPrdFOhpkfNJJ39qOTkeTYcTXKG4U7yxdJknMne6QPRg76xej263hxAlKzaNL6bA9NvXrd&#10;72r/2ezDTojHh+l5AyzqKf7B8FufqkNFnU7+giowK2CZLTNCyZjTBALSPE+BnejI1sCrkv9fUP0A&#10;AAD//wMAUEsBAi0AFAAGAAgAAAAhALaDOJL+AAAA4QEAABMAAAAAAAAAAAAAAAAAAAAAAFtDb250&#10;ZW50X1R5cGVzXS54bWxQSwECLQAUAAYACAAAACEAOP0h/9YAAACUAQAACwAAAAAAAAAAAAAAAAAv&#10;AQAAX3JlbHMvLnJlbHNQSwECLQAUAAYACAAAACEApKQsKzACAAAdBAAADgAAAAAAAAAAAAAAAAAu&#10;AgAAZHJzL2Uyb0RvYy54bWxQSwECLQAUAAYACAAAACEAhtiI7+AAAAAJAQAADwAAAAAAAAAAAAAA&#10;AACKBAAAZHJzL2Rvd25yZXYueG1sUEsFBgAAAAAEAAQA8wAAAJcFAAAAAA==&#10;" filled="f" strokecolor="red">
            <v:textbox>
              <w:txbxContent>
                <w:p w:rsidR="00B319B0" w:rsidRDefault="00B319B0"/>
              </w:txbxContent>
            </v:textbox>
          </v:shape>
        </w:pic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GGATTGCAGAGCAACGTAGGATTTTTTTT.GGGGGGGGGGGCAAGAATCATTGGCTCTGATTACGAATTGTCACGCCCC    39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="00F214F5">
        <w:rPr>
          <w:rFonts w:ascii="Times New Roman" w:hAnsi="Times New Roman" w:cs="Times New Roman"/>
          <w:kern w:val="0"/>
          <w:sz w:val="13"/>
          <w:szCs w:val="13"/>
        </w:rPr>
        <w:t xml:space="preserve"> AGGATTGCAGAGCAACGTAGGATTTTTTTT</w:t>
      </w:r>
      <w:r w:rsidR="00F214F5">
        <w:rPr>
          <w:rFonts w:ascii="Times New Roman" w:hAnsi="Times New Roman" w:cs="Times New Roman" w:hint="eastAsia"/>
          <w:kern w:val="0"/>
          <w:sz w:val="13"/>
          <w:szCs w:val="13"/>
        </w:rPr>
        <w:t>G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GGGGGGGGGGGCAAGAATCATTGGCTCTGATTACGAATTGTCACGCCCC    40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ATCTGGATCGTGGGCGACCAGATTAGGCTAGGGAAATCAGGAAGTGGATGAGCGAGACTTGGAGAAGGTGGTGAGCACA    47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ATCTGGATCGTGGGCGACCAGATTAGGCTAGGGAAATCAGGAAGTGGATGAGCGAGACTTGGAGAAGGTGGTGAGCACA    48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GAGTGAAGCGAGATGGGATTTCGGAATTCATCAATATAGTCTGTCCACACACACCCTAATGGGCTTAAGTATAGATGCA    55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GAGTGAAGCGAGATGGGATTTCGGAATTCATCAATATAGTCTGTCCACACACACCCTAATGGGCTTAAGTATAGATGCA    56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CACCCACGATCAGCTGGCCACGCACGCACGAATCTCTGGTCCCTGGGACCCACTTGCCAGTCACACGGTGGTGTCGAGC    63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CACCCACGATCAGCTGGCCACGCACGCACGAATCTCTGGTCCCTGGGACCCACTTGCCAGTCACACGGTGGTGTCGAGC    64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 xml:space="preserve">TaGS5-A1a-a 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ACTGCCGGTGTGACAAAGTGCCAAAAGGATTTCAAGCCTGAATTATTTTTGCTCGGCCATACTATTAAGAGAAAGGCATA    71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CTGCCGGTGTGACAAAGTGCCAAAAGGATTTCAAGCCTGAATTATTTTTGCTCGGCCATACTATTAAGAGAAAGGCATA    72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TCCGAATTGCAATCTTGGATAGAAAGATTTGCATACTTCTCTCAATTTTCTTGCTTTTTGTATAACTGCCTTTGTAGAT    79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TCCGAATTGCAATCTTGGATAGAAAGATTTGCATACTTCTCTCAATTTTCTTGCTTTTTGTATAACTGCCTTTGTAGAT    80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 xml:space="preserve">TaGS5-A1a-a 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GTGCAAGCAAAGACAAACAAAAAAAATGCATGCAGTACAATTGTATGGGACGGTATGGGAAGTCCCCTCCATCAACAGAT    87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TGCAAGCAAAGACAAACAAAAAAAATGCATGCAGTACAATTGTATGGGACGGTATGGGAAGTCCCCTCCATCAACAGAT    88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GGGTCCGATACGGCTCAGCAGGTGACACATGTGTTTCTCCGGAGACGTCGAGCAATGCCTGTCGCCCTCAAGTGAAGCC    95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GGGTCCGATACGGCTCAGCAGGTGACACATGTGTTTCTCCGGAGACGTCGAGCAATGCCTGTCGCCCTCAAGTGAAGCC    96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TCGGCGATGCATGCCGATGGATGCTACGCACGGCGTCTCATGCGGAGGGGTCAAGTCATGCCTGCTACCGGCCGGCACG   103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TCGGCGATGCATGCCGATGGATGCTACGCACGGCGTCTCATGCGGAGGGGTCAAGTCATGCCTGCTACCGGCCGGCACG   104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ACGGTGGCTCTGGCGGAGGTGTCATGTTTAGCCTGTTGCTGCTGGATCGAAGGTGGTGCGATAGTGGCAGGAGGCAGGC   111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ACGGTGGCTCTGGCGGAGGTGTCATGTTTAGCCTGTTGCTGCTGGATCGAAGGTGGTGCGATAGTGGCAGGAGGCAGGC   112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GTATGGGATTTCTTTGTCTTCCGGTATCTTCTCCGGAGGTATCCGGTTATCGAGGAGTCGGTAGCCGGATATGGGATGT   119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GTATGGGATTTCTTTGTCTTCCGGTATCTTCTCCGGAGGTATCCGGTTATCGAGGAGTCGGTAGCCGGATATGGGATGT   120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AGACTTCAATGACGAGTTTGTGCACTCCGGTGGAAACACAAGATCTATGACCTGGCTATGTCGATGTGTGCCTGCGTCG   127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AGACTTCAATGACGAGTTTGTGCACTCCGGTGGAAACACAAGATCTATGACCTGGCTATGTCGATGTGTGCCTGCGTCG   128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GTCCTTACTGAAGATGGTGGATTGAAGCTTCACTTTAGGAATGAGAATACAGAGTTCAACCTTGGGTTGGACTCACCAA   135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GTCCTTACTGAAGATGGTGGATTGAAGCTTCACTTTAGGAATGAGAATACAGAGTTCAACCTTGGGTTGGACTCACCAA   136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 xml:space="preserve">TaGS5-A1a-a 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CATCGACGCACGTGTGGCAATTTCTTTTTGAAGGCGTAGCCTAGAAATTGTATATTTTTCATTTTAATTTTGTCTTATAT   143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 xml:space="preserve">TaGS5-A1a-b 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CATCGACGCACGTGTGGCAATTTCTTTTTGAAGGCGTAGCCTAGAAATTGTATATTTTTCATTTTAATTTTGTCTTATAT   1440</w:t>
      </w:r>
    </w:p>
    <w:p w:rsidR="00F03913" w:rsidRPr="00F214F5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i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ATAGGGTTAGTTAGTGGCGGAGCCAACCTTTCAAAAAGGTCGGGCAAAGTCTATGCATGCATGGTGACGTTGCCAGTAT   151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 xml:space="preserve">TaGS5-A1a-b 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>CATAGGGTTAGTTAGTGGCGGAGCCAACCTTTCAAAAAGGTCGGGCAAAGTCTATGCATGCATGGTGACGTTGCCAGTAT   152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TGCACCAGAGCATCAGCAATTAGCATTACTAACCATGTTCTGGTAATATTATTTAATAGAGACTGGCCGGAGCAGCCCG   159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TGCACCAGAGCATCAGCAATTAGCATTACTAACCATGTTCTGGTAATATTATTTAATAGAGACTGGCCGGAGCAGCCCG   160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GCAGCCGCCCCAGGTTGCCGGGAGGTAGGGTTAATGTCTATCAGATGGAGCTACTGTCGCGAGGCATTCAGCCTCGAAT   167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GCAGCCGCCCCAGGTTGCCGGGAGGTAGGGTTAATGTCTATCAGATGGAGCTACTGTCGCGAGGCATTCAGCCTCGAAT   168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TTAATTTTGCCTTTTTTTCGGGTCTGGTGTTCGGCTGCTGATTTCTCATTTTTAATAATATATGGCTACGCGCATCAAG   175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TTAATTTTGCCTTTTTTTCGGGTCTGGTGTTCGGCTGCTGATTTCTCATTTTTAATAATATATGGCTACGCGCATCAAG   176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CTTTCGAGAAAAAGAACATGTAGTACAATGGTACTGTTTTCGGTAAAAATGAAAAAGAAAGAGAGAAAACAGAAACTGC   183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CTTTCGAGAAAAAGAACATGTAGTACAATGGTACTGTTTTCGGTAAAAATGAAAAAGAAAGAGAGAAAACAGAAACTGC   184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AACGCCAATCTCACTTGTCTCATGCACGAAGGTTTCTACTGTATGCTCGTCCAACTTGATGAATCGGTACGTGTGACCG   191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AAACGCCAATCTCACTTGTCTCATGCACGAAGGTTTCTACTGTATGCTCGTCCAACTTGATGAATCGGTACGTGTGACCG   192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GTCAGCGTTTAGTCAGTCACAAGGCAAGCCGCCAAAAGCATCAGACGCATACGCCAACAACGCACAGACACGAGTCGGA   199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GTCAGCGTTTAGTCAGTCACAAGGCAAGCCGCCAAAAGCATCAGACGCATACGCCAACAACGCACAGACACGAGTCGGA   200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ATGCCCTCGGCAAGGCTGCGGTGCCGGTGCCGGTGCCGGTGCCGCGCAGCAAATAAAATTCGTTATCCCTGGTTCACAT   207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ATGCCCTCGGCAAGGCTGCGGTGCCGGTGCCGGTGCCGGTGCCGCGCAGCAAATAAAATTCGTTATCCCTGGTTCACAT   208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CAGCCAAGCCGGCCAATGGCCTCCTCTCACTCTCACCCCCACCCCCACCCCCACCCCCCAGCTCTGAGCTCCCTCCAAC   215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GCAGCCAAGCCGGCCAATGGCCTCCTCTCACTCTCACCCCCACCCCCACCCCCACCCCCCAGCTCTGAGCTCCCTCCAAC   216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TCACATGATCTTCTAGTGTGATCTCACTCTCACACAGATTGACTTGCGCCCAGCCCCTGCCTCTCTGCTCTTGCTGTCC   2239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TTCACATGATCTTCTAGTGTGATCTCACTCTCA</w:t>
      </w:r>
      <w:bookmarkStart w:id="0" w:name="_GoBack"/>
      <w:bookmarkEnd w:id="0"/>
      <w:r w:rsidRPr="00F03913">
        <w:rPr>
          <w:rFonts w:ascii="Times New Roman" w:hAnsi="Times New Roman" w:cs="Times New Roman"/>
          <w:kern w:val="0"/>
          <w:sz w:val="13"/>
          <w:szCs w:val="13"/>
        </w:rPr>
        <w:t>CACAGATTGACTTGCGCCCAGCCCCTGCCTCTCTGCTCTTGCTGTCC   2240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a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AGCCAAGCCACTCACTCTCACATTTGCACATTCTCATG                                            2278</w:t>
      </w:r>
    </w:p>
    <w:p w:rsidR="00F03913" w:rsidRPr="00F03913" w:rsidRDefault="00F03913" w:rsidP="00F03913">
      <w:pPr>
        <w:autoSpaceDE w:val="0"/>
        <w:autoSpaceDN w:val="0"/>
        <w:adjustRightInd w:val="0"/>
        <w:jc w:val="distribute"/>
        <w:rPr>
          <w:rFonts w:ascii="Times New Roman" w:hAnsi="Times New Roman" w:cs="Times New Roman"/>
          <w:kern w:val="0"/>
          <w:sz w:val="13"/>
          <w:szCs w:val="13"/>
        </w:rPr>
      </w:pPr>
      <w:r w:rsidRPr="00F214F5">
        <w:rPr>
          <w:rFonts w:ascii="Times New Roman" w:hAnsi="Times New Roman" w:cs="Times New Roman"/>
          <w:i/>
          <w:kern w:val="0"/>
          <w:sz w:val="13"/>
          <w:szCs w:val="13"/>
        </w:rPr>
        <w:t>TaGS5-A1a-b</w:t>
      </w:r>
      <w:r w:rsidRPr="00F03913">
        <w:rPr>
          <w:rFonts w:ascii="Times New Roman" w:hAnsi="Times New Roman" w:cs="Times New Roman"/>
          <w:kern w:val="0"/>
          <w:sz w:val="13"/>
          <w:szCs w:val="13"/>
        </w:rPr>
        <w:t xml:space="preserve"> CAGCCAAGCCACTCACTCTCACATTTGCACATTCTCATG                                            2279</w:t>
      </w:r>
    </w:p>
    <w:p w:rsidR="00453A39" w:rsidRDefault="003859F6" w:rsidP="00F03913">
      <w:pPr>
        <w:jc w:val="distribute"/>
        <w:rPr>
          <w:rFonts w:ascii="Times New Roman" w:hAnsi="Times New Roman" w:cs="Times New Roman" w:hint="eastAsia"/>
          <w:kern w:val="0"/>
          <w:sz w:val="13"/>
          <w:szCs w:val="13"/>
        </w:rPr>
      </w:pPr>
    </w:p>
    <w:p w:rsidR="00915A43" w:rsidRPr="00F214F5" w:rsidRDefault="00915A43" w:rsidP="00E26177">
      <w:pPr>
        <w:widowControl/>
        <w:jc w:val="center"/>
        <w:rPr>
          <w:rFonts w:ascii="Times New Roman" w:hAnsi="Times New Roman" w:cs="Times New Roman"/>
          <w:kern w:val="0"/>
          <w:sz w:val="18"/>
          <w:szCs w:val="18"/>
        </w:rPr>
      </w:pPr>
      <w:r w:rsidRPr="00F03913">
        <w:rPr>
          <w:rFonts w:ascii="Times New Roman" w:hAnsi="Times New Roman" w:cs="Times New Roman"/>
          <w:kern w:val="0"/>
          <w:sz w:val="18"/>
          <w:szCs w:val="18"/>
        </w:rPr>
        <w:t>Fig.</w:t>
      </w:r>
      <w:r w:rsidR="00E26177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F03913">
        <w:rPr>
          <w:rFonts w:ascii="Times New Roman" w:hAnsi="Times New Roman" w:cs="Times New Roman" w:hint="eastAsia"/>
          <w:kern w:val="0"/>
          <w:sz w:val="18"/>
          <w:szCs w:val="18"/>
        </w:rPr>
        <w:t>S1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E26177">
        <w:rPr>
          <w:rFonts w:ascii="Times New Roman" w:hAnsi="Times New Roman" w:cs="Times New Roman" w:hint="eastAsia"/>
          <w:kern w:val="0"/>
          <w:sz w:val="18"/>
          <w:szCs w:val="18"/>
        </w:rPr>
        <w:t>Full a</w:t>
      </w:r>
      <w:r w:rsidRPr="00F214F5">
        <w:rPr>
          <w:rFonts w:ascii="Times New Roman" w:hAnsi="Times New Roman" w:cs="Times New Roman"/>
          <w:kern w:val="0"/>
          <w:sz w:val="18"/>
          <w:szCs w:val="18"/>
        </w:rPr>
        <w:t xml:space="preserve">lignment of </w:t>
      </w:r>
      <w:r w:rsidRPr="00F214F5">
        <w:rPr>
          <w:rFonts w:ascii="Times New Roman" w:hAnsi="Times New Roman" w:cs="Times New Roman" w:hint="eastAsia"/>
          <w:kern w:val="0"/>
          <w:sz w:val="18"/>
          <w:szCs w:val="18"/>
        </w:rPr>
        <w:t>the promoter</w:t>
      </w:r>
      <w:r w:rsidRPr="00F214F5">
        <w:rPr>
          <w:rFonts w:ascii="Times New Roman" w:hAnsi="Times New Roman" w:cs="Times New Roman"/>
          <w:kern w:val="0"/>
          <w:sz w:val="18"/>
          <w:szCs w:val="18"/>
        </w:rPr>
        <w:t xml:space="preserve"> sequence of </w:t>
      </w:r>
      <w:r w:rsidRPr="00F214F5">
        <w:rPr>
          <w:rFonts w:ascii="Times New Roman" w:hAnsi="Times New Roman" w:cs="Times New Roman"/>
          <w:i/>
          <w:kern w:val="0"/>
          <w:sz w:val="18"/>
          <w:szCs w:val="18"/>
        </w:rPr>
        <w:t>TaGS5-A1a-a</w:t>
      </w:r>
      <w:r w:rsidR="00E26177">
        <w:rPr>
          <w:rFonts w:ascii="Times New Roman" w:hAnsi="Times New Roman" w:cs="Times New Roman" w:hint="eastAsia"/>
          <w:i/>
          <w:kern w:val="0"/>
          <w:sz w:val="18"/>
          <w:szCs w:val="18"/>
        </w:rPr>
        <w:t xml:space="preserve"> </w:t>
      </w:r>
      <w:r w:rsidRPr="00F214F5">
        <w:rPr>
          <w:rFonts w:ascii="Times New Roman" w:hAnsi="Times New Roman" w:cs="Times New Roman" w:hint="eastAsia"/>
          <w:kern w:val="0"/>
          <w:sz w:val="18"/>
          <w:szCs w:val="18"/>
        </w:rPr>
        <w:t xml:space="preserve">and </w:t>
      </w:r>
      <w:r w:rsidRPr="00F214F5">
        <w:rPr>
          <w:rFonts w:ascii="Times New Roman" w:hAnsi="Times New Roman" w:cs="Times New Roman"/>
          <w:i/>
          <w:kern w:val="0"/>
          <w:sz w:val="18"/>
          <w:szCs w:val="18"/>
        </w:rPr>
        <w:t>TaGS5-A1a-b</w:t>
      </w:r>
      <w:r w:rsidRPr="00F214F5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E26177">
        <w:rPr>
          <w:rFonts w:ascii="Times New Roman" w:hAnsi="Times New Roman" w:cs="Times New Roman" w:hint="eastAsia"/>
          <w:kern w:val="0"/>
          <w:sz w:val="18"/>
          <w:szCs w:val="18"/>
        </w:rPr>
        <w:t>allele</w:t>
      </w:r>
      <w:r w:rsidRPr="00F214F5">
        <w:rPr>
          <w:rFonts w:ascii="Times New Roman" w:hAnsi="Times New Roman" w:cs="Times New Roman" w:hint="eastAsia"/>
          <w:kern w:val="0"/>
          <w:sz w:val="18"/>
          <w:szCs w:val="18"/>
        </w:rPr>
        <w:t>s</w:t>
      </w:r>
    </w:p>
    <w:p w:rsidR="00915A43" w:rsidRPr="00915A43" w:rsidRDefault="00915A43" w:rsidP="00F03913">
      <w:pPr>
        <w:jc w:val="distribute"/>
        <w:rPr>
          <w:rFonts w:ascii="Times New Roman" w:hAnsi="Times New Roman" w:cs="Times New Roman"/>
          <w:kern w:val="0"/>
          <w:sz w:val="13"/>
          <w:szCs w:val="13"/>
        </w:rPr>
      </w:pPr>
    </w:p>
    <w:sectPr w:rsidR="00915A43" w:rsidRPr="00915A43" w:rsidSect="00B04D4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59F6" w:rsidRDefault="003859F6" w:rsidP="00F03913">
      <w:r>
        <w:separator/>
      </w:r>
    </w:p>
  </w:endnote>
  <w:endnote w:type="continuationSeparator" w:id="1">
    <w:p w:rsidR="003859F6" w:rsidRDefault="003859F6" w:rsidP="00F039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59F6" w:rsidRDefault="003859F6" w:rsidP="00F03913">
      <w:r>
        <w:separator/>
      </w:r>
    </w:p>
  </w:footnote>
  <w:footnote w:type="continuationSeparator" w:id="1">
    <w:p w:rsidR="003859F6" w:rsidRDefault="003859F6" w:rsidP="00F039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7997"/>
    <w:rsid w:val="003859F6"/>
    <w:rsid w:val="003F7DD0"/>
    <w:rsid w:val="00457693"/>
    <w:rsid w:val="00617729"/>
    <w:rsid w:val="00787997"/>
    <w:rsid w:val="00904B0F"/>
    <w:rsid w:val="00915A43"/>
    <w:rsid w:val="009B3643"/>
    <w:rsid w:val="00B319B0"/>
    <w:rsid w:val="00E26177"/>
    <w:rsid w:val="00E92331"/>
    <w:rsid w:val="00F03913"/>
    <w:rsid w:val="00F214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6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3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39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3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391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319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319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3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39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3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391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319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319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E65AE48-3D8A-44CA-87D6-8F4AFB2DCF30}"/>
</file>

<file path=customXml/itemProps2.xml><?xml version="1.0" encoding="utf-8"?>
<ds:datastoreItem xmlns:ds="http://schemas.openxmlformats.org/officeDocument/2006/customXml" ds:itemID="{78E0A237-289A-405E-B11E-30955B83565A}"/>
</file>

<file path=customXml/itemProps3.xml><?xml version="1.0" encoding="utf-8"?>
<ds:datastoreItem xmlns:ds="http://schemas.openxmlformats.org/officeDocument/2006/customXml" ds:itemID="{8E06D3A1-1E17-4E23-90AD-D62DAD2972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83</Words>
  <Characters>5034</Characters>
  <Application>Microsoft Office Word</Application>
  <DocSecurity>0</DocSecurity>
  <Lines>41</Lines>
  <Paragraphs>11</Paragraphs>
  <ScaleCrop>false</ScaleCrop>
  <Company>mycomputer</Company>
  <LinksUpToDate>false</LinksUpToDate>
  <CharactersWithSpaces>5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</cp:lastModifiedBy>
  <cp:revision>10</cp:revision>
  <dcterms:created xsi:type="dcterms:W3CDTF">2015-12-01T08:25:00Z</dcterms:created>
  <dcterms:modified xsi:type="dcterms:W3CDTF">2016-03-0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